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 table 2.</w:t>
      </w:r>
      <w:r>
        <w:rPr>
          <w:lang w:val="en-US"/>
        </w:rPr>
        <w:t xml:space="preserve"> Repeatability of frequency estimates in forward and reverse direc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620"/>
        <w:gridCol w:w="1604"/>
        <w:gridCol w:w="1688"/>
      </w:tblGrid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ampl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rop. of unique </w:t>
            </w:r>
          </w:p>
          <w:p>
            <w:pPr>
              <w:pStyle w:val="Normal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variants (%) 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32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Prop. of the most abundant unique variant (%) 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sma A, run 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sma A, run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sma B, run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sma B, run 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Frequency estimates of unique variants found in only one sequence direction. 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Proportion of the most abundant unique variant found in forward and reverse direction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6:53:00Z</dcterms:created>
  <dc:creator>Charlotte Hedskog</dc:creator>
  <dc:description/>
  <cp:keywords/>
  <dc:language>en-US</dc:language>
  <cp:lastModifiedBy>Virologen</cp:lastModifiedBy>
  <dcterms:modified xsi:type="dcterms:W3CDTF">2011-06-20T18:00:00Z</dcterms:modified>
  <cp:revision>7</cp:revision>
  <dc:subject/>
  <dc:title>Sample</dc:title>
</cp:coreProperties>
</file>